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729C3" w14:textId="35D2D314" w:rsidR="003C439C" w:rsidRPr="00F70D4E" w:rsidRDefault="003C439C" w:rsidP="00F429C3">
      <w:pPr>
        <w:spacing w:line="480" w:lineRule="auto"/>
        <w:rPr>
          <w:b/>
          <w:bCs/>
          <w:lang w:val="es-ES"/>
        </w:rPr>
      </w:pPr>
      <w:r w:rsidRPr="000D15CF">
        <w:rPr>
          <w:b/>
          <w:bCs/>
          <w:lang w:val="es-ES"/>
        </w:rPr>
        <w:t>El papel de las variables sociodemográficas y psicosociales en el desarrollo de la primera infancia: Análisis de datos secundarios de la</w:t>
      </w:r>
      <w:r w:rsidR="000D77A8">
        <w:rPr>
          <w:b/>
          <w:bCs/>
          <w:lang w:val="es-ES"/>
        </w:rPr>
        <w:t>s</w:t>
      </w:r>
      <w:r w:rsidRPr="000D15CF">
        <w:rPr>
          <w:b/>
          <w:bCs/>
          <w:lang w:val="es-ES"/>
        </w:rPr>
        <w:t xml:space="preserve"> </w:t>
      </w:r>
      <w:r w:rsidR="000D77A8">
        <w:rPr>
          <w:b/>
          <w:bCs/>
          <w:lang w:val="es-ES"/>
        </w:rPr>
        <w:t>E</w:t>
      </w:r>
      <w:r w:rsidRPr="000D15CF">
        <w:rPr>
          <w:b/>
          <w:bCs/>
          <w:lang w:val="es-ES"/>
        </w:rPr>
        <w:t>ncuesta</w:t>
      </w:r>
      <w:r w:rsidR="000D77A8">
        <w:rPr>
          <w:b/>
          <w:bCs/>
          <w:lang w:val="es-ES"/>
        </w:rPr>
        <w:t>s</w:t>
      </w:r>
      <w:r w:rsidRPr="000D15CF">
        <w:rPr>
          <w:b/>
          <w:bCs/>
          <w:lang w:val="es-ES"/>
        </w:rPr>
        <w:t xml:space="preserve"> de </w:t>
      </w:r>
      <w:r w:rsidR="000D77A8">
        <w:rPr>
          <w:b/>
          <w:bCs/>
          <w:lang w:val="es-ES"/>
        </w:rPr>
        <w:t>I</w:t>
      </w:r>
      <w:r w:rsidRPr="000D15CF">
        <w:rPr>
          <w:b/>
          <w:bCs/>
          <w:lang w:val="es-ES"/>
        </w:rPr>
        <w:t xml:space="preserve">ndicadores </w:t>
      </w:r>
      <w:r w:rsidR="000D77A8">
        <w:rPr>
          <w:b/>
          <w:bCs/>
          <w:lang w:val="es-ES"/>
        </w:rPr>
        <w:t>M</w:t>
      </w:r>
      <w:r w:rsidRPr="000D15CF">
        <w:rPr>
          <w:b/>
          <w:bCs/>
          <w:lang w:val="es-ES"/>
        </w:rPr>
        <w:t xml:space="preserve">últiples por </w:t>
      </w:r>
      <w:r w:rsidR="000D77A8">
        <w:rPr>
          <w:b/>
          <w:bCs/>
          <w:lang w:val="es-ES"/>
        </w:rPr>
        <w:t>C</w:t>
      </w:r>
      <w:r w:rsidRPr="000D15CF">
        <w:rPr>
          <w:b/>
          <w:bCs/>
          <w:lang w:val="es-ES"/>
        </w:rPr>
        <w:t>onglomerados de 2014</w:t>
      </w:r>
      <w:r w:rsidR="000D77A8">
        <w:rPr>
          <w:b/>
          <w:bCs/>
          <w:lang w:val="es-ES"/>
        </w:rPr>
        <w:t xml:space="preserve"> y 2019</w:t>
      </w:r>
      <w:r w:rsidRPr="000D15CF">
        <w:rPr>
          <w:b/>
          <w:bCs/>
          <w:lang w:val="es-ES"/>
        </w:rPr>
        <w:t xml:space="preserve"> en la República Dominicana </w:t>
      </w:r>
    </w:p>
    <w:p w14:paraId="4A4A13B4" w14:textId="77777777" w:rsidR="003C439C" w:rsidRPr="000D15CF" w:rsidRDefault="003C439C" w:rsidP="00F429C3">
      <w:pPr>
        <w:spacing w:line="480" w:lineRule="auto"/>
        <w:rPr>
          <w:b/>
          <w:bCs/>
          <w:lang w:val="es-ES"/>
        </w:rPr>
      </w:pPr>
    </w:p>
    <w:p w14:paraId="16E2AF85" w14:textId="77777777" w:rsidR="003C439C" w:rsidRPr="0006592E" w:rsidRDefault="003C439C" w:rsidP="00F429C3">
      <w:pPr>
        <w:spacing w:line="480" w:lineRule="auto"/>
        <w:rPr>
          <w:lang w:val="es-ES"/>
        </w:rPr>
      </w:pPr>
      <w:r w:rsidRPr="0006592E">
        <w:rPr>
          <w:b/>
          <w:bCs/>
          <w:lang w:val="es-ES"/>
        </w:rPr>
        <w:t>Resumen</w:t>
      </w:r>
    </w:p>
    <w:p w14:paraId="67624E70" w14:textId="7F20C0EA" w:rsidR="003C439C" w:rsidRPr="000D15CF" w:rsidRDefault="003C439C" w:rsidP="00CD68E6">
      <w:pPr>
        <w:spacing w:line="480" w:lineRule="auto"/>
        <w:ind w:firstLine="720"/>
        <w:rPr>
          <w:lang w:val="es-ES"/>
        </w:rPr>
      </w:pPr>
      <w:r w:rsidRPr="000D15CF">
        <w:rPr>
          <w:lang w:val="es-ES"/>
        </w:rPr>
        <w:t xml:space="preserve">En </w:t>
      </w:r>
      <w:r>
        <w:rPr>
          <w:lang w:val="es-ES"/>
        </w:rPr>
        <w:t xml:space="preserve">la </w:t>
      </w:r>
      <w:r w:rsidRPr="000D15CF">
        <w:rPr>
          <w:lang w:val="es-ES"/>
        </w:rPr>
        <w:t xml:space="preserve">República Dominicana se ha establecido la asociación entre </w:t>
      </w:r>
      <w:r w:rsidR="009D2647">
        <w:rPr>
          <w:lang w:val="es-ES"/>
        </w:rPr>
        <w:t xml:space="preserve">los </w:t>
      </w:r>
      <w:r w:rsidRPr="000D15CF">
        <w:rPr>
          <w:lang w:val="es-ES"/>
        </w:rPr>
        <w:t xml:space="preserve">factores sociodemográficos </w:t>
      </w:r>
      <w:r>
        <w:rPr>
          <w:lang w:val="es-ES"/>
        </w:rPr>
        <w:t>(</w:t>
      </w:r>
      <w:r w:rsidRPr="000D15CF">
        <w:rPr>
          <w:lang w:val="es-ES"/>
        </w:rPr>
        <w:t>como pobreza, falta de escolaridad materna y ser varón al nacer</w:t>
      </w:r>
      <w:r>
        <w:rPr>
          <w:lang w:val="es-ES"/>
        </w:rPr>
        <w:t>)</w:t>
      </w:r>
      <w:r w:rsidRPr="000D15CF">
        <w:rPr>
          <w:lang w:val="es-ES"/>
        </w:rPr>
        <w:t xml:space="preserve"> y </w:t>
      </w:r>
      <w:r w:rsidR="009D2647">
        <w:rPr>
          <w:lang w:val="es-ES"/>
        </w:rPr>
        <w:t xml:space="preserve">el </w:t>
      </w:r>
      <w:r w:rsidRPr="000D15CF">
        <w:rPr>
          <w:lang w:val="es-ES"/>
        </w:rPr>
        <w:t xml:space="preserve">retraso en el desarrollo infantil y </w:t>
      </w:r>
      <w:r w:rsidR="009D2647">
        <w:rPr>
          <w:lang w:val="es-ES"/>
        </w:rPr>
        <w:t xml:space="preserve">los </w:t>
      </w:r>
      <w:r w:rsidRPr="000D15CF">
        <w:rPr>
          <w:lang w:val="es-ES"/>
        </w:rPr>
        <w:t>malos resultados educativos. Sin embargo, aún se desconocen los factores moderadores presentes o introducidos en las familias para amortiguar los efectos de dichos factores en el desarrollo infantil</w:t>
      </w:r>
      <w:r>
        <w:rPr>
          <w:lang w:val="es-ES"/>
        </w:rPr>
        <w:t xml:space="preserve"> temprano</w:t>
      </w:r>
      <w:r w:rsidRPr="000D15CF">
        <w:rPr>
          <w:lang w:val="es-ES"/>
        </w:rPr>
        <w:t>. Realizamos un análisis secundario de la</w:t>
      </w:r>
      <w:r w:rsidR="00944446">
        <w:rPr>
          <w:lang w:val="es-ES"/>
        </w:rPr>
        <w:t>s</w:t>
      </w:r>
      <w:r w:rsidRPr="000D15CF">
        <w:rPr>
          <w:lang w:val="es-ES"/>
        </w:rPr>
        <w:t xml:space="preserve"> Encuesta</w:t>
      </w:r>
      <w:r w:rsidR="00944446">
        <w:rPr>
          <w:lang w:val="es-ES"/>
        </w:rPr>
        <w:t>s</w:t>
      </w:r>
      <w:r w:rsidRPr="000D15CF">
        <w:rPr>
          <w:lang w:val="es-ES"/>
        </w:rPr>
        <w:t xml:space="preserve"> de Indicadores Múltiples por Conglomerados de 2014</w:t>
      </w:r>
      <w:r w:rsidR="00944446">
        <w:rPr>
          <w:lang w:val="es-ES"/>
        </w:rPr>
        <w:t xml:space="preserve"> y 2019</w:t>
      </w:r>
      <w:r w:rsidRPr="000D15CF">
        <w:rPr>
          <w:lang w:val="es-ES"/>
        </w:rPr>
        <w:t xml:space="preserve"> para la República Dominicana, una encuesta nacional de hogares centrada en la salud y el desarrollo </w:t>
      </w:r>
      <w:proofErr w:type="spellStart"/>
      <w:r w:rsidRPr="000D15CF">
        <w:rPr>
          <w:lang w:val="es-ES"/>
        </w:rPr>
        <w:t>maternoinfantil</w:t>
      </w:r>
      <w:proofErr w:type="spellEnd"/>
      <w:r w:rsidRPr="000D15CF">
        <w:rPr>
          <w:lang w:val="es-ES"/>
        </w:rPr>
        <w:t>. El primer objetivo de nuestro estudio fue</w:t>
      </w:r>
      <w:r w:rsidR="008B129C">
        <w:rPr>
          <w:lang w:val="es-ES"/>
        </w:rPr>
        <w:t xml:space="preserve"> confirmar la relación bien estudiada entre la posición socioeconómica</w:t>
      </w:r>
      <w:r w:rsidR="00CD68E6">
        <w:rPr>
          <w:lang w:val="es-ES"/>
        </w:rPr>
        <w:t>, las prácticas de crianza y</w:t>
      </w:r>
      <w:r w:rsidR="008B129C">
        <w:rPr>
          <w:lang w:val="es-ES"/>
        </w:rPr>
        <w:t xml:space="preserve"> el desarrollo infantil</w:t>
      </w:r>
      <w:r w:rsidR="00CD68E6">
        <w:rPr>
          <w:lang w:val="es-ES"/>
        </w:rPr>
        <w:t>.</w:t>
      </w:r>
      <w:r w:rsidRPr="000D15CF">
        <w:rPr>
          <w:lang w:val="es-ES"/>
        </w:rPr>
        <w:t xml:space="preserve"> </w:t>
      </w:r>
      <w:r w:rsidR="00944446">
        <w:rPr>
          <w:lang w:val="es-ES"/>
        </w:rPr>
        <w:t xml:space="preserve">El segundo objetivo fue </w:t>
      </w:r>
      <w:r w:rsidRPr="000D15CF">
        <w:rPr>
          <w:lang w:val="es-ES"/>
        </w:rPr>
        <w:t xml:space="preserve">determinar si un modelo sociodemográfico predecía el desarrollo de la primera infancia. El </w:t>
      </w:r>
      <w:r w:rsidR="008B129C">
        <w:rPr>
          <w:lang w:val="es-ES"/>
        </w:rPr>
        <w:t>tercer</w:t>
      </w:r>
      <w:r w:rsidR="008B129C" w:rsidRPr="000D15CF">
        <w:rPr>
          <w:lang w:val="es-ES"/>
        </w:rPr>
        <w:t xml:space="preserve"> </w:t>
      </w:r>
      <w:r w:rsidRPr="000D15CF">
        <w:rPr>
          <w:lang w:val="es-ES"/>
        </w:rPr>
        <w:t>objetivo fue determinar si un modelo psicosocial (</w:t>
      </w:r>
      <w:r w:rsidR="00F429C3">
        <w:rPr>
          <w:lang w:val="es-ES"/>
        </w:rPr>
        <w:t>que incluye</w:t>
      </w:r>
      <w:r w:rsidRPr="000D15CF">
        <w:rPr>
          <w:lang w:val="es-ES"/>
        </w:rPr>
        <w:t xml:space="preserve"> las prácticas familiares de crianza, la disciplina y la estimulación de la primera infancia) pred</w:t>
      </w:r>
      <w:r>
        <w:rPr>
          <w:lang w:val="es-ES"/>
        </w:rPr>
        <w:t>ecía</w:t>
      </w:r>
      <w:r w:rsidRPr="000D15CF">
        <w:rPr>
          <w:lang w:val="es-ES"/>
        </w:rPr>
        <w:t xml:space="preserve"> el desarrollo de la primera infancia más allá del modelo sociodemográfico. </w:t>
      </w:r>
      <w:r w:rsidR="008B129C">
        <w:rPr>
          <w:lang w:val="es-ES"/>
        </w:rPr>
        <w:t>El cuarto objetivo fue explorar la asociación entre las creencias de las madres sobre el castigo físico y las variables de desarrollo infantil y psicosociales.</w:t>
      </w:r>
      <w:r w:rsidR="00CD68E6">
        <w:rPr>
          <w:lang w:val="es-ES"/>
        </w:rPr>
        <w:t xml:space="preserve"> </w:t>
      </w:r>
      <w:r w:rsidRPr="000D15CF">
        <w:rPr>
          <w:lang w:val="es-ES"/>
        </w:rPr>
        <w:t xml:space="preserve">Encontramos que ambos modelos predijeron significativamente el desarrollo infantil, pero que el modelo psicosocial explicó más </w:t>
      </w:r>
      <w:r w:rsidR="00D22839">
        <w:rPr>
          <w:lang w:val="es-ES"/>
        </w:rPr>
        <w:t>la</w:t>
      </w:r>
      <w:r w:rsidRPr="000D15CF">
        <w:rPr>
          <w:lang w:val="es-ES"/>
        </w:rPr>
        <w:t xml:space="preserve"> varianza que el modelo sociodemográfico</w:t>
      </w:r>
      <w:r w:rsidR="00D22839">
        <w:rPr>
          <w:lang w:val="es-ES"/>
        </w:rPr>
        <w:t xml:space="preserve"> </w:t>
      </w:r>
      <w:r w:rsidR="00D22839">
        <w:rPr>
          <w:color w:val="000000" w:themeColor="text1"/>
          <w:lang w:val="en"/>
        </w:rPr>
        <w:t>(6</w:t>
      </w:r>
      <w:r w:rsidR="009474C2">
        <w:rPr>
          <w:color w:val="000000" w:themeColor="text1"/>
          <w:lang w:val="en"/>
        </w:rPr>
        <w:t>,3</w:t>
      </w:r>
      <w:r w:rsidR="00D22839">
        <w:rPr>
          <w:color w:val="000000" w:themeColor="text1"/>
          <w:lang w:val="en"/>
        </w:rPr>
        <w:t xml:space="preserve">% en 2014 y </w:t>
      </w:r>
      <w:r w:rsidR="009474C2">
        <w:rPr>
          <w:color w:val="000000" w:themeColor="text1"/>
          <w:lang w:val="en"/>
        </w:rPr>
        <w:t>4,</w:t>
      </w:r>
      <w:r w:rsidR="002C1719">
        <w:rPr>
          <w:color w:val="000000" w:themeColor="text1"/>
          <w:lang w:val="en"/>
        </w:rPr>
        <w:t>4</w:t>
      </w:r>
      <w:r w:rsidR="00D22839">
        <w:rPr>
          <w:color w:val="000000" w:themeColor="text1"/>
          <w:lang w:val="en"/>
        </w:rPr>
        <w:t>% en 2019)</w:t>
      </w:r>
      <w:r w:rsidRPr="000D15CF">
        <w:rPr>
          <w:lang w:val="es-ES"/>
        </w:rPr>
        <w:t>. Los predictores sociodemográficos más relevantes fueron la posición socioeconómica</w:t>
      </w:r>
      <w:r w:rsidR="00D22839">
        <w:rPr>
          <w:lang w:val="es-ES"/>
        </w:rPr>
        <w:t xml:space="preserve"> </w:t>
      </w:r>
      <w:r w:rsidR="00D22839" w:rsidRPr="009474C2">
        <w:rPr>
          <w:lang w:val="es-ES"/>
        </w:rPr>
        <w:t>(que explicó el 21</w:t>
      </w:r>
      <w:r w:rsidR="009474C2">
        <w:rPr>
          <w:lang w:val="es-ES"/>
        </w:rPr>
        <w:t>,</w:t>
      </w:r>
      <w:r w:rsidR="00D22839" w:rsidRPr="009474C2">
        <w:rPr>
          <w:lang w:val="es-ES"/>
        </w:rPr>
        <w:t xml:space="preserve">6% </w:t>
      </w:r>
      <w:r w:rsidR="009474C2" w:rsidRPr="009474C2">
        <w:rPr>
          <w:lang w:val="es-ES"/>
        </w:rPr>
        <w:t xml:space="preserve">de la varianza del desarrollo </w:t>
      </w:r>
      <w:r w:rsidR="009474C2" w:rsidRPr="009474C2">
        <w:rPr>
          <w:lang w:val="es-ES"/>
        </w:rPr>
        <w:lastRenderedPageBreak/>
        <w:t xml:space="preserve">infantil en </w:t>
      </w:r>
      <w:r w:rsidR="00D22839" w:rsidRPr="009474C2">
        <w:rPr>
          <w:lang w:val="es-ES"/>
        </w:rPr>
        <w:t>2014</w:t>
      </w:r>
      <w:r w:rsidR="009474C2">
        <w:t xml:space="preserve"> y</w:t>
      </w:r>
      <w:r w:rsidR="00D22839">
        <w:t xml:space="preserve"> 18</w:t>
      </w:r>
      <w:r w:rsidR="009474C2">
        <w:t>,</w:t>
      </w:r>
      <w:r w:rsidR="00D22839">
        <w:t xml:space="preserve">6% </w:t>
      </w:r>
      <w:r w:rsidR="009474C2">
        <w:t>e</w:t>
      </w:r>
      <w:r w:rsidR="00D22839">
        <w:t>n 2019)</w:t>
      </w:r>
      <w:r w:rsidRPr="000D15CF">
        <w:rPr>
          <w:lang w:val="es-ES"/>
        </w:rPr>
        <w:t xml:space="preserve"> y la educación de la madre</w:t>
      </w:r>
      <w:r w:rsidR="009474C2">
        <w:rPr>
          <w:lang w:val="es-ES"/>
        </w:rPr>
        <w:t xml:space="preserve"> (13,9% en 2014 y 14,1% en 2019)</w:t>
      </w:r>
      <w:r w:rsidRPr="000D15CF">
        <w:rPr>
          <w:lang w:val="es-ES"/>
        </w:rPr>
        <w:t xml:space="preserve">. Los predictores psicosociales más destacados del desarrollo de la primera infancia fueron: </w:t>
      </w:r>
      <w:r w:rsidR="00BE1199">
        <w:rPr>
          <w:lang w:val="es-ES"/>
        </w:rPr>
        <w:t xml:space="preserve">la </w:t>
      </w:r>
      <w:r w:rsidR="00BE1199" w:rsidRPr="000D15CF">
        <w:rPr>
          <w:lang w:val="es-ES"/>
        </w:rPr>
        <w:t xml:space="preserve">disciplina negativa, </w:t>
      </w:r>
      <w:r w:rsidRPr="000D15CF">
        <w:rPr>
          <w:lang w:val="es-ES"/>
        </w:rPr>
        <w:t xml:space="preserve">el número de libros para niños en el hogar, </w:t>
      </w:r>
      <w:r>
        <w:rPr>
          <w:lang w:val="es-ES"/>
        </w:rPr>
        <w:t xml:space="preserve">las </w:t>
      </w:r>
      <w:r w:rsidRPr="000D15CF">
        <w:rPr>
          <w:lang w:val="es-ES"/>
        </w:rPr>
        <w:t>actividades estimulantes en el hogar</w:t>
      </w:r>
      <w:r w:rsidR="007506F7">
        <w:rPr>
          <w:lang w:val="es-ES"/>
        </w:rPr>
        <w:t xml:space="preserve"> </w:t>
      </w:r>
      <w:r w:rsidR="00BE1199">
        <w:rPr>
          <w:lang w:val="es-ES"/>
        </w:rPr>
        <w:t xml:space="preserve">y </w:t>
      </w:r>
      <w:r w:rsidR="00BE1199" w:rsidRPr="000D15CF">
        <w:rPr>
          <w:lang w:val="es-ES"/>
        </w:rPr>
        <w:t>la asistencia a un programa de educación de la primera infancia</w:t>
      </w:r>
      <w:r w:rsidRPr="000D15CF">
        <w:rPr>
          <w:lang w:val="es-ES"/>
        </w:rPr>
        <w:t xml:space="preserve">. </w:t>
      </w:r>
      <w:r w:rsidR="00A4751A">
        <w:rPr>
          <w:lang w:val="es-ES"/>
        </w:rPr>
        <w:t xml:space="preserve">Los pesos predictivos de las variables independientes fueron similares en </w:t>
      </w:r>
      <w:r w:rsidR="007506F7">
        <w:rPr>
          <w:lang w:val="es-ES"/>
        </w:rPr>
        <w:t>ambos años</w:t>
      </w:r>
      <w:r w:rsidR="00A4751A">
        <w:rPr>
          <w:lang w:val="es-ES"/>
        </w:rPr>
        <w:t xml:space="preserve">. </w:t>
      </w:r>
      <w:r w:rsidRPr="000D15CF">
        <w:rPr>
          <w:lang w:val="es-ES"/>
        </w:rPr>
        <w:t xml:space="preserve">Estos resultados tienen múltiples implicaciones para los programas sociales que buscan mejorar el potencial de desarrollo de </w:t>
      </w:r>
      <w:proofErr w:type="gramStart"/>
      <w:r w:rsidRPr="000D15CF">
        <w:rPr>
          <w:lang w:val="es-ES"/>
        </w:rPr>
        <w:t>los niños</w:t>
      </w:r>
      <w:r>
        <w:rPr>
          <w:lang w:val="es-ES"/>
        </w:rPr>
        <w:t xml:space="preserve"> y las niñas</w:t>
      </w:r>
      <w:proofErr w:type="gramEnd"/>
      <w:r w:rsidRPr="000D15CF">
        <w:rPr>
          <w:lang w:val="es-ES"/>
        </w:rPr>
        <w:t xml:space="preserve"> en contextos de pobreza. Aunque los resultados muestran </w:t>
      </w:r>
      <w:r>
        <w:rPr>
          <w:lang w:val="es-ES"/>
        </w:rPr>
        <w:t>el</w:t>
      </w:r>
      <w:r w:rsidRPr="000D15CF">
        <w:rPr>
          <w:lang w:val="es-ES"/>
        </w:rPr>
        <w:t xml:space="preserve"> efecto protector de los factores psicosociales, la intervención sostenible y a gran escala no debe limitarse solo a efectos amortiguadores, sino a resolver realmente el problema subyacente que es que la pobreza impide que los niños</w:t>
      </w:r>
      <w:r>
        <w:rPr>
          <w:lang w:val="es-ES"/>
        </w:rPr>
        <w:t xml:space="preserve"> y las niñas</w:t>
      </w:r>
      <w:r w:rsidRPr="000D15CF">
        <w:rPr>
          <w:lang w:val="es-ES"/>
        </w:rPr>
        <w:t xml:space="preserve"> alcancen su potencial de desarrollo</w:t>
      </w:r>
      <w:r>
        <w:rPr>
          <w:lang w:val="es-ES"/>
        </w:rPr>
        <w:t xml:space="preserve"> y </w:t>
      </w:r>
      <w:proofErr w:type="gramStart"/>
      <w:r>
        <w:rPr>
          <w:lang w:val="es-ES"/>
        </w:rPr>
        <w:t>les</w:t>
      </w:r>
      <w:proofErr w:type="gramEnd"/>
      <w:r>
        <w:rPr>
          <w:lang w:val="es-ES"/>
        </w:rPr>
        <w:t xml:space="preserve"> expone a un mayor riesg</w:t>
      </w:r>
      <w:r w:rsidR="00F429C3">
        <w:rPr>
          <w:lang w:val="es-ES"/>
        </w:rPr>
        <w:t>o de sufrir</w:t>
      </w:r>
      <w:r>
        <w:rPr>
          <w:lang w:val="es-ES"/>
        </w:rPr>
        <w:t xml:space="preserve"> enfermedades crónicas </w:t>
      </w:r>
      <w:r w:rsidR="00F429C3">
        <w:rPr>
          <w:lang w:val="es-ES"/>
        </w:rPr>
        <w:t>a lo largo de</w:t>
      </w:r>
      <w:r>
        <w:rPr>
          <w:lang w:val="es-ES"/>
        </w:rPr>
        <w:t xml:space="preserve"> </w:t>
      </w:r>
      <w:r w:rsidR="00F429C3">
        <w:rPr>
          <w:lang w:val="es-ES"/>
        </w:rPr>
        <w:t>su</w:t>
      </w:r>
      <w:r>
        <w:rPr>
          <w:lang w:val="es-ES"/>
        </w:rPr>
        <w:t xml:space="preserve"> vida</w:t>
      </w:r>
      <w:r w:rsidRPr="000D15CF">
        <w:rPr>
          <w:lang w:val="es-ES"/>
        </w:rPr>
        <w:t xml:space="preserve">. </w:t>
      </w:r>
    </w:p>
    <w:p w14:paraId="069671F6" w14:textId="77777777" w:rsidR="0033602C" w:rsidRDefault="0033602C" w:rsidP="00F429C3">
      <w:pPr>
        <w:spacing w:line="480" w:lineRule="auto"/>
      </w:pPr>
    </w:p>
    <w:p w14:paraId="1F42A979" w14:textId="77777777" w:rsidR="000D77A8" w:rsidRDefault="000D77A8">
      <w:pPr>
        <w:spacing w:line="480" w:lineRule="auto"/>
      </w:pPr>
    </w:p>
    <w:sectPr w:rsidR="000D77A8" w:rsidSect="003101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39C"/>
    <w:rsid w:val="000018FB"/>
    <w:rsid w:val="000040C2"/>
    <w:rsid w:val="00021862"/>
    <w:rsid w:val="0002188B"/>
    <w:rsid w:val="00025882"/>
    <w:rsid w:val="0003012B"/>
    <w:rsid w:val="00033B6D"/>
    <w:rsid w:val="00075FE9"/>
    <w:rsid w:val="00082068"/>
    <w:rsid w:val="000A10B5"/>
    <w:rsid w:val="000A297A"/>
    <w:rsid w:val="000A681A"/>
    <w:rsid w:val="000C02B4"/>
    <w:rsid w:val="000C5294"/>
    <w:rsid w:val="000D77A8"/>
    <w:rsid w:val="001021C2"/>
    <w:rsid w:val="001038F9"/>
    <w:rsid w:val="00106BFD"/>
    <w:rsid w:val="00121C7D"/>
    <w:rsid w:val="0018433E"/>
    <w:rsid w:val="00195202"/>
    <w:rsid w:val="001A6793"/>
    <w:rsid w:val="001B6FBB"/>
    <w:rsid w:val="00222F7F"/>
    <w:rsid w:val="00250D52"/>
    <w:rsid w:val="0027283A"/>
    <w:rsid w:val="00281C23"/>
    <w:rsid w:val="002A1E8B"/>
    <w:rsid w:val="002B0B9B"/>
    <w:rsid w:val="002C1719"/>
    <w:rsid w:val="002C5ACE"/>
    <w:rsid w:val="002D6871"/>
    <w:rsid w:val="003064B5"/>
    <w:rsid w:val="0031016F"/>
    <w:rsid w:val="0031394F"/>
    <w:rsid w:val="003246B2"/>
    <w:rsid w:val="00333D61"/>
    <w:rsid w:val="0033602C"/>
    <w:rsid w:val="00340D83"/>
    <w:rsid w:val="00374D8C"/>
    <w:rsid w:val="00382654"/>
    <w:rsid w:val="003852F2"/>
    <w:rsid w:val="00394329"/>
    <w:rsid w:val="003B1E8A"/>
    <w:rsid w:val="003C439C"/>
    <w:rsid w:val="003C56CB"/>
    <w:rsid w:val="00417647"/>
    <w:rsid w:val="0042079D"/>
    <w:rsid w:val="00427D53"/>
    <w:rsid w:val="00495CB0"/>
    <w:rsid w:val="004A483C"/>
    <w:rsid w:val="004F0AB2"/>
    <w:rsid w:val="004F6C87"/>
    <w:rsid w:val="005123FD"/>
    <w:rsid w:val="005217CC"/>
    <w:rsid w:val="00551B9A"/>
    <w:rsid w:val="005571AF"/>
    <w:rsid w:val="005664A2"/>
    <w:rsid w:val="00575A59"/>
    <w:rsid w:val="005A1074"/>
    <w:rsid w:val="005C05E7"/>
    <w:rsid w:val="005C599C"/>
    <w:rsid w:val="005D3B4A"/>
    <w:rsid w:val="00630931"/>
    <w:rsid w:val="00637459"/>
    <w:rsid w:val="0068684D"/>
    <w:rsid w:val="00691FE4"/>
    <w:rsid w:val="006E29F0"/>
    <w:rsid w:val="006E6877"/>
    <w:rsid w:val="00715E75"/>
    <w:rsid w:val="00730B17"/>
    <w:rsid w:val="00741808"/>
    <w:rsid w:val="007506F7"/>
    <w:rsid w:val="00764E2A"/>
    <w:rsid w:val="00773CB4"/>
    <w:rsid w:val="00781D5F"/>
    <w:rsid w:val="007C45ED"/>
    <w:rsid w:val="007D497A"/>
    <w:rsid w:val="007F2F82"/>
    <w:rsid w:val="00855687"/>
    <w:rsid w:val="00874184"/>
    <w:rsid w:val="008B129C"/>
    <w:rsid w:val="008B193D"/>
    <w:rsid w:val="008B6DCE"/>
    <w:rsid w:val="008D20A5"/>
    <w:rsid w:val="008E6AA5"/>
    <w:rsid w:val="008F2B6D"/>
    <w:rsid w:val="009027A8"/>
    <w:rsid w:val="0091427E"/>
    <w:rsid w:val="009372C5"/>
    <w:rsid w:val="00944414"/>
    <w:rsid w:val="00944446"/>
    <w:rsid w:val="009474C2"/>
    <w:rsid w:val="0096219F"/>
    <w:rsid w:val="00967517"/>
    <w:rsid w:val="00982DB2"/>
    <w:rsid w:val="009D2647"/>
    <w:rsid w:val="00A00E40"/>
    <w:rsid w:val="00A05AEA"/>
    <w:rsid w:val="00A4751A"/>
    <w:rsid w:val="00A9342B"/>
    <w:rsid w:val="00AF2F3F"/>
    <w:rsid w:val="00B00CDD"/>
    <w:rsid w:val="00B12D8D"/>
    <w:rsid w:val="00B34DCD"/>
    <w:rsid w:val="00B406E1"/>
    <w:rsid w:val="00B412EC"/>
    <w:rsid w:val="00B57CA2"/>
    <w:rsid w:val="00B64CFA"/>
    <w:rsid w:val="00B7112E"/>
    <w:rsid w:val="00B82F9E"/>
    <w:rsid w:val="00B86945"/>
    <w:rsid w:val="00BB063D"/>
    <w:rsid w:val="00BB7B4E"/>
    <w:rsid w:val="00BC0E4E"/>
    <w:rsid w:val="00BC3531"/>
    <w:rsid w:val="00BE1199"/>
    <w:rsid w:val="00BE74B1"/>
    <w:rsid w:val="00BF244D"/>
    <w:rsid w:val="00C76BDD"/>
    <w:rsid w:val="00C84F8E"/>
    <w:rsid w:val="00CA2F5C"/>
    <w:rsid w:val="00CD68E6"/>
    <w:rsid w:val="00CE14C1"/>
    <w:rsid w:val="00CF2563"/>
    <w:rsid w:val="00CF4572"/>
    <w:rsid w:val="00D0362B"/>
    <w:rsid w:val="00D13253"/>
    <w:rsid w:val="00D22839"/>
    <w:rsid w:val="00D269DE"/>
    <w:rsid w:val="00D4451E"/>
    <w:rsid w:val="00D53D5D"/>
    <w:rsid w:val="00D54B08"/>
    <w:rsid w:val="00DA1B01"/>
    <w:rsid w:val="00DA76B7"/>
    <w:rsid w:val="00DB4E4D"/>
    <w:rsid w:val="00DB7FD8"/>
    <w:rsid w:val="00DC2CCB"/>
    <w:rsid w:val="00DC6896"/>
    <w:rsid w:val="00DD0934"/>
    <w:rsid w:val="00DE33EA"/>
    <w:rsid w:val="00DE4CE8"/>
    <w:rsid w:val="00E1217C"/>
    <w:rsid w:val="00E16DDD"/>
    <w:rsid w:val="00E228A1"/>
    <w:rsid w:val="00E40D66"/>
    <w:rsid w:val="00E738F1"/>
    <w:rsid w:val="00E91394"/>
    <w:rsid w:val="00EA3757"/>
    <w:rsid w:val="00EC06BB"/>
    <w:rsid w:val="00ED5974"/>
    <w:rsid w:val="00F04D71"/>
    <w:rsid w:val="00F122D6"/>
    <w:rsid w:val="00F17BE7"/>
    <w:rsid w:val="00F315E9"/>
    <w:rsid w:val="00F429C3"/>
    <w:rsid w:val="00F61CE5"/>
    <w:rsid w:val="00F70D4E"/>
    <w:rsid w:val="00F81E09"/>
    <w:rsid w:val="00FB0A19"/>
    <w:rsid w:val="00FB6605"/>
    <w:rsid w:val="00FB67E5"/>
    <w:rsid w:val="00FF5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871D34"/>
  <w15:chartTrackingRefBased/>
  <w15:docId w15:val="{EFB93DB6-A11C-3744-AF3B-49C1CF92D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39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4444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437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, Arachu</dc:creator>
  <cp:keywords/>
  <dc:description/>
  <cp:lastModifiedBy>Castro, Arachu</cp:lastModifiedBy>
  <cp:revision>9</cp:revision>
  <dcterms:created xsi:type="dcterms:W3CDTF">2022-04-14T04:37:00Z</dcterms:created>
  <dcterms:modified xsi:type="dcterms:W3CDTF">2022-04-14T08:27:00Z</dcterms:modified>
</cp:coreProperties>
</file>